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DF317" w14:textId="008F4BD5" w:rsidR="005F08CF" w:rsidRDefault="005F08CF" w:rsidP="007954DF">
      <w:pPr>
        <w:spacing w:line="276" w:lineRule="auto"/>
        <w:contextualSpacing/>
        <w:jc w:val="center"/>
        <w:rPr>
          <w:b/>
        </w:rPr>
      </w:pPr>
      <w:r>
        <w:rPr>
          <w:b/>
        </w:rPr>
        <w:t>Researcher</w:t>
      </w:r>
      <w:r w:rsidRPr="00AE5ECD">
        <w:rPr>
          <w:b/>
        </w:rPr>
        <w:t xml:space="preserve"> profiles</w:t>
      </w:r>
    </w:p>
    <w:p w14:paraId="279B4559" w14:textId="77777777" w:rsidR="00E32C9D" w:rsidRDefault="00E32C9D" w:rsidP="007954DF">
      <w:pPr>
        <w:spacing w:line="276" w:lineRule="auto"/>
        <w:contextualSpacing/>
      </w:pPr>
    </w:p>
    <w:p w14:paraId="43BFBB60" w14:textId="1A5F5F26" w:rsidR="00BC11E7" w:rsidRPr="00BC11E7" w:rsidRDefault="00BC11E7" w:rsidP="007954DF">
      <w:pPr>
        <w:spacing w:line="276" w:lineRule="auto"/>
        <w:contextualSpacing/>
        <w:rPr>
          <w:b/>
          <w:bCs/>
        </w:rPr>
      </w:pPr>
      <w:r w:rsidRPr="00BC11E7">
        <w:rPr>
          <w:b/>
          <w:bCs/>
        </w:rPr>
        <w:t>Data collection</w:t>
      </w:r>
    </w:p>
    <w:p w14:paraId="7F5A0CF3" w14:textId="48E877A6" w:rsidR="009F2023" w:rsidRDefault="009147AA" w:rsidP="007954DF">
      <w:pPr>
        <w:spacing w:line="276" w:lineRule="auto"/>
        <w:contextualSpacing/>
      </w:pPr>
      <w:r>
        <w:t xml:space="preserve">All </w:t>
      </w:r>
      <w:r w:rsidR="00AC4E36">
        <w:t>individuals</w:t>
      </w:r>
      <w:r>
        <w:t xml:space="preserve"> who conducted the interviews</w:t>
      </w:r>
      <w:r w:rsidRPr="00E746FE">
        <w:t xml:space="preserve"> </w:t>
      </w:r>
      <w:r w:rsidR="007049A3" w:rsidRPr="007049A3">
        <w:t xml:space="preserve">(DE, </w:t>
      </w:r>
      <w:r w:rsidR="00F61DA9">
        <w:t>JZ</w:t>
      </w:r>
      <w:r w:rsidR="006711E1">
        <w:t>,</w:t>
      </w:r>
      <w:r w:rsidR="00F61DA9">
        <w:t xml:space="preserve"> </w:t>
      </w:r>
      <w:r w:rsidR="007049A3" w:rsidRPr="007049A3">
        <w:t>CO,</w:t>
      </w:r>
      <w:r w:rsidR="00F61DA9">
        <w:t xml:space="preserve"> CH</w:t>
      </w:r>
      <w:r w:rsidR="005B36E0">
        <w:t xml:space="preserve">) </w:t>
      </w:r>
      <w:r w:rsidR="00F37B09">
        <w:t xml:space="preserve">are experienced qualitative researchers. </w:t>
      </w:r>
      <w:r w:rsidR="00033D08">
        <w:t>All researchers are based at the University of Bristol, and e</w:t>
      </w:r>
      <w:r w:rsidR="00BC6D49" w:rsidRPr="00E746FE">
        <w:t>ach ha</w:t>
      </w:r>
      <w:r w:rsidR="00BC6D49">
        <w:t>s</w:t>
      </w:r>
      <w:r w:rsidR="00BC6D49" w:rsidRPr="00E746FE">
        <w:t xml:space="preserve"> PhDs in health-related </w:t>
      </w:r>
      <w:r w:rsidR="00BC6D49">
        <w:t>fields using qualitative methods</w:t>
      </w:r>
      <w:r w:rsidR="00BC6D49" w:rsidRPr="00E746FE">
        <w:t>.</w:t>
      </w:r>
      <w:r w:rsidR="00BC6D49">
        <w:t xml:space="preserve"> </w:t>
      </w:r>
      <w:r w:rsidR="00BC6D49" w:rsidRPr="006711E1">
        <w:t>DE,</w:t>
      </w:r>
      <w:r w:rsidR="00BC6D49">
        <w:t xml:space="preserve"> </w:t>
      </w:r>
      <w:r w:rsidR="00BC6D49" w:rsidRPr="006711E1">
        <w:t>CO</w:t>
      </w:r>
      <w:r w:rsidR="00BC6D49">
        <w:t xml:space="preserve"> and</w:t>
      </w:r>
      <w:r w:rsidR="00BC6D49" w:rsidRPr="006711E1">
        <w:t xml:space="preserve"> CH</w:t>
      </w:r>
      <w:r w:rsidR="00BC6D49">
        <w:t xml:space="preserve"> are members of the </w:t>
      </w:r>
      <w:hyperlink r:id="rId7" w:history="1">
        <w:r w:rsidR="00BC6D49" w:rsidRPr="001150E2">
          <w:rPr>
            <w:rStyle w:val="Hyperlink"/>
          </w:rPr>
          <w:t>Centre for Surgical Research</w:t>
        </w:r>
      </w:hyperlink>
      <w:r w:rsidR="00BC6D49">
        <w:t xml:space="preserve"> (</w:t>
      </w:r>
      <w:r w:rsidR="00BC6D49" w:rsidRPr="003C1411">
        <w:t>which aims to improve the surgical evidence base</w:t>
      </w:r>
      <w:r w:rsidR="00BC6D49">
        <w:t>,</w:t>
      </w:r>
      <w:r w:rsidR="00BC6D49" w:rsidRPr="003C1411">
        <w:t xml:space="preserve"> and</w:t>
      </w:r>
      <w:r w:rsidR="00BC6D49">
        <w:t xml:space="preserve"> subsequently</w:t>
      </w:r>
      <w:r w:rsidR="00BC6D49" w:rsidRPr="003C1411">
        <w:t xml:space="preserve"> patient care</w:t>
      </w:r>
      <w:r w:rsidR="00BC6D49">
        <w:t>,</w:t>
      </w:r>
      <w:r w:rsidR="00BC6D49" w:rsidRPr="003C1411">
        <w:t xml:space="preserve"> through high quality multidisciplinary research</w:t>
      </w:r>
      <w:r w:rsidR="00BC6D49">
        <w:t xml:space="preserve">). </w:t>
      </w:r>
      <w:hyperlink r:id="rId8" w:history="1">
        <w:r w:rsidR="009F2023" w:rsidRPr="00BD77FD">
          <w:rPr>
            <w:rStyle w:val="Hyperlink"/>
          </w:rPr>
          <w:t>DE</w:t>
        </w:r>
      </w:hyperlink>
      <w:r w:rsidR="009F2023" w:rsidRPr="00E746FE">
        <w:t xml:space="preserve"> is a Research Fellow</w:t>
      </w:r>
      <w:r w:rsidR="009F2023">
        <w:t xml:space="preserve"> in</w:t>
      </w:r>
      <w:r w:rsidR="009F2023" w:rsidRPr="008C7367">
        <w:t xml:space="preserve"> Qualitative Methodology Researc</w:t>
      </w:r>
      <w:r w:rsidR="009F2023">
        <w:t xml:space="preserve">h, and at the time of interviews, </w:t>
      </w:r>
      <w:hyperlink r:id="rId9" w:history="1">
        <w:r w:rsidR="009F2023" w:rsidRPr="008077C1">
          <w:rPr>
            <w:rStyle w:val="Hyperlink"/>
          </w:rPr>
          <w:t>CO</w:t>
        </w:r>
      </w:hyperlink>
      <w:r w:rsidR="009F2023">
        <w:rPr>
          <w:rStyle w:val="Hyperlink"/>
        </w:rPr>
        <w:t>,</w:t>
      </w:r>
      <w:r w:rsidR="009F2023" w:rsidRPr="009F2023">
        <w:t xml:space="preserve"> </w:t>
      </w:r>
      <w:r w:rsidR="009F2023">
        <w:t xml:space="preserve">JZ and </w:t>
      </w:r>
      <w:hyperlink r:id="rId10" w:history="1">
        <w:r w:rsidR="009F2023" w:rsidRPr="00BC6D49">
          <w:rPr>
            <w:rStyle w:val="Hyperlink"/>
          </w:rPr>
          <w:t>CH</w:t>
        </w:r>
      </w:hyperlink>
      <w:r w:rsidR="009F2023">
        <w:t xml:space="preserve"> were Senior Research Associates in Health Services Research.</w:t>
      </w:r>
    </w:p>
    <w:p w14:paraId="0AB4A637" w14:textId="6846A696" w:rsidR="00BC11E7" w:rsidRDefault="00BC11E7" w:rsidP="007954DF">
      <w:pPr>
        <w:spacing w:line="276" w:lineRule="auto"/>
        <w:contextualSpacing/>
      </w:pPr>
    </w:p>
    <w:p w14:paraId="1B6F9A62" w14:textId="28F7E6F2" w:rsidR="00BC11E7" w:rsidRPr="00BC11E7" w:rsidRDefault="00C216A6" w:rsidP="007954DF">
      <w:pPr>
        <w:spacing w:line="276" w:lineRule="auto"/>
        <w:contextualSpacing/>
        <w:rPr>
          <w:b/>
          <w:bCs/>
        </w:rPr>
      </w:pPr>
      <w:r>
        <w:rPr>
          <w:b/>
          <w:bCs/>
        </w:rPr>
        <w:t>Data a</w:t>
      </w:r>
      <w:r w:rsidR="00BC11E7" w:rsidRPr="00BC11E7">
        <w:rPr>
          <w:b/>
          <w:bCs/>
        </w:rPr>
        <w:t>nalysis</w:t>
      </w:r>
    </w:p>
    <w:p w14:paraId="709E4210" w14:textId="4CCDB6F4" w:rsidR="00BC11E7" w:rsidRPr="00BC11E7" w:rsidRDefault="00BC11E7" w:rsidP="007954DF">
      <w:pPr>
        <w:spacing w:line="276" w:lineRule="auto"/>
        <w:contextualSpacing/>
        <w:rPr>
          <w:rFonts w:eastAsiaTheme="minorEastAsia"/>
          <w:highlight w:val="yellow"/>
        </w:rPr>
      </w:pPr>
      <w:r w:rsidRPr="00BC11E7">
        <w:rPr>
          <w:rFonts w:eastAsiaTheme="minorEastAsia" w:cstheme="minorHAnsi"/>
        </w:rPr>
        <w:t xml:space="preserve">DE is a Research Fellow in qualitative research and has a PhD in Health Psychology. She is a member of the </w:t>
      </w:r>
      <w:hyperlink r:id="rId11" w:history="1">
        <w:r w:rsidR="00D51C6E" w:rsidRPr="00BC7EC8">
          <w:rPr>
            <w:rStyle w:val="Hyperlink"/>
          </w:rPr>
          <w:t>QuinteT</w:t>
        </w:r>
      </w:hyperlink>
      <w:r w:rsidR="00D51C6E" w:rsidRPr="00F52A5F">
        <w:t xml:space="preserve"> </w:t>
      </w:r>
      <w:r w:rsidRPr="00BC11E7">
        <w:rPr>
          <w:rFonts w:eastAsiaTheme="minorEastAsia" w:cstheme="minorHAnsi"/>
        </w:rPr>
        <w:t xml:space="preserve">research group, which uses qualitative research methods to optimise recruitment and informed consent to RCT). DE broadly identifies </w:t>
      </w:r>
      <w:r w:rsidRPr="00BC11E7">
        <w:rPr>
          <w:rFonts w:eastAsiaTheme="minorEastAsia"/>
        </w:rPr>
        <w:t xml:space="preserve">as a critical realist and believes that a continuum exists between positivism and relativism </w:t>
      </w:r>
      <w:r w:rsidRPr="00BC11E7">
        <w:rPr>
          <w:rFonts w:eastAsiaTheme="minorEastAsia"/>
        </w:rPr>
        <w:fldChar w:fldCharType="begin"/>
      </w:r>
      <w:r w:rsidR="007954DF">
        <w:rPr>
          <w:rFonts w:eastAsiaTheme="minorEastAsia"/>
        </w:rPr>
        <w:instrText xml:space="preserve"> ADDIN EN.CITE &lt;EndNote&gt;&lt;Cite&gt;&lt;Author&gt;Robson&lt;/Author&gt;&lt;Year&gt;2002&lt;/Year&gt;&lt;RecNum&gt;824&lt;/RecNum&gt;&lt;DisplayText&gt;(1, 2)&lt;/DisplayText&gt;&lt;record&gt;&lt;rec-number&gt;824&lt;/rec-number&gt;&lt;foreign-keys&gt;&lt;key app="EN" db-id="fv5s2dd2mxwd0oetepspxxrmsvetpex25e2r" timestamp="1617127046"&gt;824&lt;/key&gt;&lt;/foreign-keys&gt;&lt;ref-type name="Book"&gt;6&lt;/ref-type&gt;&lt;contributors&gt;&lt;authors&gt;&lt;author&gt;Robson, Colin&lt;/author&gt;&lt;/authors&gt;&lt;/contributors&gt;&lt;titles&gt;&lt;title&gt;Real world research: A resource for social scientists and practitioner-researchers&lt;/title&gt;&lt;/titles&gt;&lt;dates&gt;&lt;year&gt;2002&lt;/year&gt;&lt;/dates&gt;&lt;publisher&gt;Wiley-Blackwell&lt;/publisher&gt;&lt;isbn&gt;0631213058&lt;/isbn&gt;&lt;urls&gt;&lt;/urls&gt;&lt;/record&gt;&lt;/Cite&gt;&lt;Cite&gt;&lt;Author&gt;Blaikie&lt;/Author&gt;&lt;Year&gt;2007&lt;/Year&gt;&lt;RecNum&gt;825&lt;/RecNum&gt;&lt;record&gt;&lt;rec-number&gt;825&lt;/rec-number&gt;&lt;foreign-keys&gt;&lt;key app="EN" db-id="fv5s2dd2mxwd0oetepspxxrmsvetpex25e2r" timestamp="1617127137"&gt;825&lt;/key&gt;&lt;/foreign-keys&gt;&lt;ref-type name="Book"&gt;6&lt;/ref-type&gt;&lt;contributors&gt;&lt;authors&gt;&lt;author&gt;Blaikie, Norman&lt;/author&gt;&lt;/authors&gt;&lt;/contributors&gt;&lt;titles&gt;&lt;title&gt;Approaches to social enquiry: Advancing knowledge&lt;/title&gt;&lt;/titles&gt;&lt;dates&gt;&lt;year&gt;2007&lt;/year&gt;&lt;/dates&gt;&lt;publisher&gt;Polity&lt;/publisher&gt;&lt;isbn&gt;0745634494&lt;/isbn&gt;&lt;urls&gt;&lt;/urls&gt;&lt;/record&gt;&lt;/Cite&gt;&lt;/EndNote&gt;</w:instrText>
      </w:r>
      <w:r w:rsidRPr="00BC11E7">
        <w:rPr>
          <w:rFonts w:eastAsiaTheme="minorEastAsia"/>
        </w:rPr>
        <w:fldChar w:fldCharType="separate"/>
      </w:r>
      <w:r w:rsidR="007954DF">
        <w:rPr>
          <w:rFonts w:eastAsiaTheme="minorEastAsia"/>
          <w:noProof/>
        </w:rPr>
        <w:t>(1, 2)</w:t>
      </w:r>
      <w:r w:rsidRPr="00BC11E7">
        <w:rPr>
          <w:rFonts w:eastAsiaTheme="minorEastAsia"/>
        </w:rPr>
        <w:fldChar w:fldCharType="end"/>
      </w:r>
      <w:r w:rsidRPr="00BC11E7">
        <w:rPr>
          <w:rFonts w:eastAsiaTheme="minorEastAsia"/>
        </w:rPr>
        <w:t xml:space="preserve">. Ontologically, this proposes that truth exists and can be discovered independently of those who observe it, although these truths will be shaped by an individuals’ subjective experience, interpretation and knowledge </w:t>
      </w:r>
      <w:r w:rsidRPr="00BC11E7">
        <w:rPr>
          <w:rFonts w:eastAsiaTheme="minorEastAsia"/>
        </w:rPr>
        <w:fldChar w:fldCharType="begin"/>
      </w:r>
      <w:r w:rsidR="007954DF">
        <w:rPr>
          <w:rFonts w:eastAsiaTheme="minorEastAsia"/>
        </w:rPr>
        <w:instrText xml:space="preserve"> ADDIN EN.CITE &lt;EndNote&gt;&lt;Cite&gt;&lt;Author&gt;Braun&lt;/Author&gt;&lt;Year&gt;2013&lt;/Year&gt;&lt;RecNum&gt;97&lt;/RecNum&gt;&lt;DisplayText&gt;(3, 4)&lt;/DisplayText&gt;&lt;record&gt;&lt;rec-number&gt;97&lt;/rec-number&gt;&lt;foreign-keys&gt;&lt;key app="EN" db-id="5ppdpzzro0fd0mefppx5x2tntz5xtparxswz" timestamp="1513590125"&gt;97&lt;/key&gt;&lt;/foreign-keys&gt;&lt;ref-type name="Book"&gt;6&lt;/ref-type&gt;&lt;contributors&gt;&lt;authors&gt;&lt;author&gt;Braun, V.&lt;/author&gt;&lt;author&gt;Clarke, V.&lt;/author&gt;&lt;/authors&gt;&lt;/contributors&gt;&lt;titles&gt;&lt;title&gt;Successful Qualitative Research&lt;/title&gt;&lt;/titles&gt;&lt;pages&gt;400&lt;/pages&gt;&lt;dates&gt;&lt;year&gt;2013&lt;/year&gt;&lt;pub-dates&gt;&lt;date&gt;April 5th, 2013&lt;/date&gt;&lt;/pub-dates&gt;&lt;/dates&gt;&lt;publisher&gt;Sage&lt;/publisher&gt;&lt;isbn&gt;978-1-84787-582-2&lt;/isbn&gt;&lt;urls&gt;&lt;/urls&gt;&lt;/record&gt;&lt;/Cite&gt;&lt;Cite&gt;&lt;Author&gt;Bhaskar&lt;/Author&gt;&lt;Year&gt;2006&lt;/Year&gt;&lt;RecNum&gt;823&lt;/RecNum&gt;&lt;record&gt;&lt;rec-number&gt;823&lt;/rec-number&gt;&lt;foreign-keys&gt;&lt;key app="EN" db-id="fv5s2dd2mxwd0oetepspxxrmsvetpex25e2r" timestamp="1617126912"&gt;823&lt;/key&gt;&lt;/foreign-keys&gt;&lt;ref-type name="Journal Article"&gt;17&lt;/ref-type&gt;&lt;contributors&gt;&lt;authors&gt;&lt;author&gt;Bhaskar, Roy&lt;/author&gt;&lt;author&gt;Danermark, Berth %J Scandinavian Journal of Disability Research&lt;/author&gt;&lt;/authors&gt;&lt;/contributors&gt;&lt;titles&gt;&lt;title&gt;Metatheory, interdisciplinarity and disability research: a critical realist perspective&lt;/title&gt;&lt;/titles&gt;&lt;pages&gt;278-297&lt;/pages&gt;&lt;volume&gt;8&lt;/volume&gt;&lt;number&gt;4&lt;/number&gt;&lt;dates&gt;&lt;year&gt;2006&lt;/year&gt;&lt;/dates&gt;&lt;isbn&gt;1501-7419&lt;/isbn&gt;&lt;urls&gt;&lt;/urls&gt;&lt;/record&gt;&lt;/Cite&gt;&lt;/EndNote&gt;</w:instrText>
      </w:r>
      <w:r w:rsidRPr="00BC11E7">
        <w:rPr>
          <w:rFonts w:eastAsiaTheme="minorEastAsia"/>
        </w:rPr>
        <w:fldChar w:fldCharType="separate"/>
      </w:r>
      <w:r w:rsidR="007954DF">
        <w:rPr>
          <w:rFonts w:eastAsiaTheme="minorEastAsia"/>
          <w:noProof/>
        </w:rPr>
        <w:t>(3, 4)</w:t>
      </w:r>
      <w:r w:rsidRPr="00BC11E7">
        <w:rPr>
          <w:rFonts w:eastAsiaTheme="minorEastAsia"/>
        </w:rPr>
        <w:fldChar w:fldCharType="end"/>
      </w:r>
      <w:r w:rsidRPr="00BC11E7">
        <w:rPr>
          <w:rFonts w:eastAsiaTheme="minorEastAsia"/>
        </w:rPr>
        <w:t xml:space="preserve">. </w:t>
      </w:r>
    </w:p>
    <w:p w14:paraId="5DE0BE24" w14:textId="77777777" w:rsidR="007954DF" w:rsidRDefault="007954DF" w:rsidP="007954DF">
      <w:pPr>
        <w:spacing w:line="276" w:lineRule="auto"/>
        <w:contextualSpacing/>
      </w:pPr>
    </w:p>
    <w:p w14:paraId="3BECB31D" w14:textId="77777777" w:rsidR="002452EF" w:rsidRDefault="002452EF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0A3B577C" w14:textId="689F221D" w:rsidR="007954DF" w:rsidRPr="007954DF" w:rsidRDefault="007954DF" w:rsidP="007954DF">
      <w:pPr>
        <w:spacing w:line="276" w:lineRule="auto"/>
        <w:contextualSpacing/>
        <w:rPr>
          <w:b/>
          <w:bCs/>
        </w:rPr>
      </w:pPr>
      <w:r w:rsidRPr="007954DF">
        <w:rPr>
          <w:b/>
          <w:bCs/>
        </w:rPr>
        <w:lastRenderedPageBreak/>
        <w:t>References</w:t>
      </w:r>
    </w:p>
    <w:p w14:paraId="5D960F72" w14:textId="77777777" w:rsidR="007954DF" w:rsidRPr="007954DF" w:rsidRDefault="007954DF" w:rsidP="007954DF">
      <w:pPr>
        <w:pStyle w:val="EndNoteBibliography"/>
        <w:spacing w:line="276" w:lineRule="auto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954DF">
        <w:t>1.</w:t>
      </w:r>
      <w:r w:rsidRPr="007954DF">
        <w:tab/>
        <w:t>Robson C. Real world research: A resource for social scientists and practitioner-researchers: Wiley-Blackwell; 2002.</w:t>
      </w:r>
    </w:p>
    <w:p w14:paraId="5FEFB443" w14:textId="77777777" w:rsidR="007954DF" w:rsidRPr="007954DF" w:rsidRDefault="007954DF" w:rsidP="007954DF">
      <w:pPr>
        <w:pStyle w:val="EndNoteBibliography"/>
        <w:spacing w:line="276" w:lineRule="auto"/>
      </w:pPr>
      <w:r w:rsidRPr="007954DF">
        <w:t>2.</w:t>
      </w:r>
      <w:r w:rsidRPr="007954DF">
        <w:tab/>
        <w:t>Blaikie N. Approaches to social enquiry: Advancing knowledge: Polity; 2007.</w:t>
      </w:r>
    </w:p>
    <w:p w14:paraId="16309A0E" w14:textId="77777777" w:rsidR="007954DF" w:rsidRPr="007954DF" w:rsidRDefault="007954DF" w:rsidP="007954DF">
      <w:pPr>
        <w:pStyle w:val="EndNoteBibliography"/>
        <w:spacing w:line="276" w:lineRule="auto"/>
      </w:pPr>
      <w:r w:rsidRPr="007954DF">
        <w:t>3.</w:t>
      </w:r>
      <w:r w:rsidRPr="007954DF">
        <w:tab/>
        <w:t>Braun V, Clarke V. Successful Qualitative Research: Sage; 2013 April 5th, 2013. 400 p.</w:t>
      </w:r>
    </w:p>
    <w:p w14:paraId="58180FCA" w14:textId="77777777" w:rsidR="007954DF" w:rsidRPr="007954DF" w:rsidRDefault="007954DF" w:rsidP="007954DF">
      <w:pPr>
        <w:pStyle w:val="EndNoteBibliography"/>
        <w:spacing w:line="276" w:lineRule="auto"/>
      </w:pPr>
      <w:r w:rsidRPr="007954DF">
        <w:t>4.</w:t>
      </w:r>
      <w:r w:rsidRPr="007954DF">
        <w:tab/>
        <w:t>Bhaskar R, Danermark BJSJoDR. Metatheory, interdisciplinarity and disability research: a critical realist perspective. 2006;8(4):278-97.</w:t>
      </w:r>
    </w:p>
    <w:p w14:paraId="2C2F50D6" w14:textId="3D590FD4" w:rsidR="00BC11E7" w:rsidRDefault="007954DF" w:rsidP="007954DF">
      <w:pPr>
        <w:spacing w:line="276" w:lineRule="auto"/>
        <w:contextualSpacing/>
      </w:pPr>
      <w:r>
        <w:fldChar w:fldCharType="end"/>
      </w:r>
    </w:p>
    <w:sectPr w:rsidR="00BC11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67F87" w14:textId="77777777" w:rsidR="005C77E0" w:rsidRDefault="005C77E0" w:rsidP="005F08CF">
      <w:pPr>
        <w:spacing w:line="240" w:lineRule="auto"/>
      </w:pPr>
      <w:r>
        <w:separator/>
      </w:r>
    </w:p>
  </w:endnote>
  <w:endnote w:type="continuationSeparator" w:id="0">
    <w:p w14:paraId="47364631" w14:textId="77777777" w:rsidR="005C77E0" w:rsidRDefault="005C77E0" w:rsidP="005F08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CBFCC" w14:textId="77777777" w:rsidR="005C77E0" w:rsidRDefault="005C77E0" w:rsidP="005F08CF">
      <w:pPr>
        <w:spacing w:line="240" w:lineRule="auto"/>
      </w:pPr>
      <w:r>
        <w:separator/>
      </w:r>
    </w:p>
  </w:footnote>
  <w:footnote w:type="continuationSeparator" w:id="0">
    <w:p w14:paraId="08A9259C" w14:textId="77777777" w:rsidR="005C77E0" w:rsidRDefault="005C77E0" w:rsidP="005F08C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5s2dd2mxwd0oetepspxxrmsvetpex25e2r&quot;&gt;My EndNote Library&lt;record-ids&gt;&lt;item&gt;823&lt;/item&gt;&lt;item&gt;824&lt;/item&gt;&lt;item&gt;825&lt;/item&gt;&lt;/record-ids&gt;&lt;/item&gt;&lt;/Libraries&gt;"/>
  </w:docVars>
  <w:rsids>
    <w:rsidRoot w:val="005F08CF"/>
    <w:rsid w:val="00006B58"/>
    <w:rsid w:val="00014C5B"/>
    <w:rsid w:val="00033D08"/>
    <w:rsid w:val="000437C6"/>
    <w:rsid w:val="001150E2"/>
    <w:rsid w:val="001235A1"/>
    <w:rsid w:val="0017508A"/>
    <w:rsid w:val="001903FE"/>
    <w:rsid w:val="00191B7C"/>
    <w:rsid w:val="00192C4B"/>
    <w:rsid w:val="00231EFC"/>
    <w:rsid w:val="002452EF"/>
    <w:rsid w:val="002529E1"/>
    <w:rsid w:val="0026624B"/>
    <w:rsid w:val="002C647E"/>
    <w:rsid w:val="00300BDB"/>
    <w:rsid w:val="003031F0"/>
    <w:rsid w:val="00360C99"/>
    <w:rsid w:val="00377648"/>
    <w:rsid w:val="003B3913"/>
    <w:rsid w:val="003C0187"/>
    <w:rsid w:val="003C1411"/>
    <w:rsid w:val="003C3C7B"/>
    <w:rsid w:val="00444EDA"/>
    <w:rsid w:val="00503C18"/>
    <w:rsid w:val="00506D90"/>
    <w:rsid w:val="005406D2"/>
    <w:rsid w:val="005B36E0"/>
    <w:rsid w:val="005C77E0"/>
    <w:rsid w:val="005F08CF"/>
    <w:rsid w:val="00642D22"/>
    <w:rsid w:val="006434B8"/>
    <w:rsid w:val="00643CD7"/>
    <w:rsid w:val="006711E1"/>
    <w:rsid w:val="00682F16"/>
    <w:rsid w:val="006E140F"/>
    <w:rsid w:val="007049A3"/>
    <w:rsid w:val="007134E9"/>
    <w:rsid w:val="00763F18"/>
    <w:rsid w:val="007954DF"/>
    <w:rsid w:val="008077C1"/>
    <w:rsid w:val="008175B6"/>
    <w:rsid w:val="008568DF"/>
    <w:rsid w:val="008C7367"/>
    <w:rsid w:val="009147AA"/>
    <w:rsid w:val="009720CA"/>
    <w:rsid w:val="00972F54"/>
    <w:rsid w:val="009824FC"/>
    <w:rsid w:val="009866C7"/>
    <w:rsid w:val="009F2023"/>
    <w:rsid w:val="00A0110B"/>
    <w:rsid w:val="00A2639E"/>
    <w:rsid w:val="00A315CF"/>
    <w:rsid w:val="00A4130E"/>
    <w:rsid w:val="00AA0B66"/>
    <w:rsid w:val="00AA6232"/>
    <w:rsid w:val="00AC22DE"/>
    <w:rsid w:val="00AC4E36"/>
    <w:rsid w:val="00AE5DD6"/>
    <w:rsid w:val="00B069BC"/>
    <w:rsid w:val="00B2582A"/>
    <w:rsid w:val="00B501F5"/>
    <w:rsid w:val="00BC11E7"/>
    <w:rsid w:val="00BC6D49"/>
    <w:rsid w:val="00BC7EC8"/>
    <w:rsid w:val="00BD77FD"/>
    <w:rsid w:val="00BE445D"/>
    <w:rsid w:val="00BE7308"/>
    <w:rsid w:val="00BF3073"/>
    <w:rsid w:val="00C216A6"/>
    <w:rsid w:val="00C21F23"/>
    <w:rsid w:val="00C6182F"/>
    <w:rsid w:val="00C74B7A"/>
    <w:rsid w:val="00C90927"/>
    <w:rsid w:val="00C9291C"/>
    <w:rsid w:val="00D27D2F"/>
    <w:rsid w:val="00D41B32"/>
    <w:rsid w:val="00D51C6E"/>
    <w:rsid w:val="00D53C88"/>
    <w:rsid w:val="00D5685E"/>
    <w:rsid w:val="00D71EE0"/>
    <w:rsid w:val="00E12E00"/>
    <w:rsid w:val="00E32C9D"/>
    <w:rsid w:val="00E746FE"/>
    <w:rsid w:val="00F1086E"/>
    <w:rsid w:val="00F37B09"/>
    <w:rsid w:val="00F52A5F"/>
    <w:rsid w:val="00F61DA9"/>
    <w:rsid w:val="00F6355C"/>
    <w:rsid w:val="00FC0130"/>
    <w:rsid w:val="00FC3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BD406"/>
  <w15:chartTrackingRefBased/>
  <w15:docId w15:val="{63E39D44-8602-4DDC-B70A-EB6889326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8CF"/>
    <w:pPr>
      <w:spacing w:after="0" w:line="36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autoRedefine/>
    <w:uiPriority w:val="29"/>
    <w:qFormat/>
    <w:rsid w:val="002529E1"/>
    <w:pPr>
      <w:spacing w:before="200"/>
      <w:ind w:left="864" w:right="864"/>
      <w:jc w:val="center"/>
    </w:pPr>
    <w:rPr>
      <w:i/>
      <w:iCs/>
      <w:color w:val="404040" w:themeColor="text1" w:themeTint="BF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2529E1"/>
    <w:rPr>
      <w:i/>
      <w:iCs/>
      <w:color w:val="404040" w:themeColor="text1" w:themeTint="BF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315CF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15CF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A315C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15CF"/>
    <w:rPr>
      <w:rFonts w:ascii="Calibri" w:eastAsiaTheme="minorHAnsi" w:hAnsi="Calibri" w:cs="Calibri"/>
      <w:noProof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E12E0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2E0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175B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5B6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175B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5B6"/>
    <w:rPr>
      <w:rFonts w:eastAsiaTheme="minorHAns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C11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11E7"/>
    <w:pPr>
      <w:spacing w:after="160"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11E7"/>
    <w:rPr>
      <w:rFonts w:eastAsiaTheme="minorHAnsi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esearch-information.bris.ac.uk/en/persons/daisy-elliott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bristol.ac.uk/population-health-sciences/centres/surgical-research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bristol.ac.uk/population-health-sciences/research/groups/social-sciences-health/quintet/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research-information.bris.ac.uk/en/persons/christin-hoffman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bristol.ac.uk/people/person/Cynthia-Ochieng-fba2f999-9163-4c38-bf1d-f6d4b024bc9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9A8DD0-3890-44F6-9F4C-393983A7B2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2</Pages>
  <Words>701</Words>
  <Characters>3997</Characters>
  <Application>Microsoft Office Word</Application>
  <DocSecurity>0</DocSecurity>
  <Lines>33</Lines>
  <Paragraphs>9</Paragraphs>
  <ScaleCrop>false</ScaleCrop>
  <Company/>
  <LinksUpToDate>false</LinksUpToDate>
  <CharactersWithSpaces>4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Elliott</dc:creator>
  <cp:keywords/>
  <dc:description/>
  <cp:lastModifiedBy>Daisy Elliott</cp:lastModifiedBy>
  <cp:revision>90</cp:revision>
  <dcterms:created xsi:type="dcterms:W3CDTF">2021-03-24T08:23:00Z</dcterms:created>
  <dcterms:modified xsi:type="dcterms:W3CDTF">2022-09-09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d20b1c4-7aea-45d1-ae29-f864c17e863b_Enabled">
    <vt:lpwstr>True</vt:lpwstr>
  </property>
  <property fmtid="{D5CDD505-2E9C-101B-9397-08002B2CF9AE}" pid="3" name="MSIP_Label_5d20b1c4-7aea-45d1-ae29-f864c17e863b_SiteId">
    <vt:lpwstr>b2e47f30-cd7d-4a4e-a5da-b18cf1a4151b</vt:lpwstr>
  </property>
  <property fmtid="{D5CDD505-2E9C-101B-9397-08002B2CF9AE}" pid="4" name="MSIP_Label_5d20b1c4-7aea-45d1-ae29-f864c17e863b_Owner">
    <vt:lpwstr>dt13385@bristol.ac.uk</vt:lpwstr>
  </property>
  <property fmtid="{D5CDD505-2E9C-101B-9397-08002B2CF9AE}" pid="5" name="MSIP_Label_5d20b1c4-7aea-45d1-ae29-f864c17e863b_SetDate">
    <vt:lpwstr>2021-03-24T08:53:32.9574180Z</vt:lpwstr>
  </property>
  <property fmtid="{D5CDD505-2E9C-101B-9397-08002B2CF9AE}" pid="6" name="MSIP_Label_5d20b1c4-7aea-45d1-ae29-f864c17e863b_Name">
    <vt:lpwstr>Confidential and Sensitive</vt:lpwstr>
  </property>
  <property fmtid="{D5CDD505-2E9C-101B-9397-08002B2CF9AE}" pid="7" name="MSIP_Label_5d20b1c4-7aea-45d1-ae29-f864c17e863b_Application">
    <vt:lpwstr>Microsoft Azure Information Protection</vt:lpwstr>
  </property>
  <property fmtid="{D5CDD505-2E9C-101B-9397-08002B2CF9AE}" pid="8" name="MSIP_Label_5d20b1c4-7aea-45d1-ae29-f864c17e863b_ActionId">
    <vt:lpwstr>7182e488-e3ea-4f55-8306-e44bb3f3a204</vt:lpwstr>
  </property>
  <property fmtid="{D5CDD505-2E9C-101B-9397-08002B2CF9AE}" pid="9" name="MSIP_Label_5d20b1c4-7aea-45d1-ae29-f864c17e863b_Extended_MSFT_Method">
    <vt:lpwstr>Manual</vt:lpwstr>
  </property>
  <property fmtid="{D5CDD505-2E9C-101B-9397-08002B2CF9AE}" pid="10" name="Sensitivity">
    <vt:lpwstr>Confidential and Sensitive</vt:lpwstr>
  </property>
</Properties>
</file>